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erivation of eq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The size of the predator profile is given by the predator-profile specific coefficien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</m:oMath>
      <w:r>
        <w:rPr/>
        <w:t xml:space="preserve"> and the predator effective radiu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/>
        <w:t xml:space="preserve"> (see Figure 1). If the predator were circular, t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</m:oMath>
      <w:r>
        <w:rPr/>
        <w:t xml:space="preserve"> would equa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π</m:t>
        </m:r>
      </m:oMath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/>
        <w:t xml:space="preserve"> would be the circle radius. The predator radius apparently varies with the distance from the prey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/>
        <w:t xml:space="preserve"> (Figure 1). Geometrically, 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d</m:t>
        </m:r>
      </m:oMath>
      <w:r>
        <w:rPr/>
        <w:t xml:space="preserve"> where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/>
        <w:t xml:space="preserve"> is a virtual radius of the predator. Hence, the apparent size of the predator's frontal profile follows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κ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/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κ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/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/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 xml:space="preserve">, 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is the actual size of the predator's frontal profile. Similarly for apparent profile of a predator after it approaches the prey of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d</m:t>
        </m:r>
      </m:oMath>
      <w:r>
        <w:rPr/>
        <w:t xml:space="preserve">,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/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d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 xml:space="preserve">. From the </w:t>
      </w:r>
      <w:r>
        <w:rPr>
          <w:bCs/>
          <w:lang w:val="en"/>
        </w:rPr>
        <w:t xml:space="preserve">cosine formula, </w:t>
      </w:r>
      <w:r>
        <w:rPr/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d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=</m:t>
            </m:r>
          </m:e>
          <m:lim/>
        </m:limUpp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dΔd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α</m:t>
        </m:r>
      </m:oMath>
      <w:r>
        <w:rPr/>
        <w:t xml:space="preserve">. It follows that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dΔd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α</m:t>
        </m:r>
      </m:oMath>
      <w:r>
        <w:rPr/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d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r>
                  <w:rPr>
                    <w:rFonts w:ascii="Cambria Math" w:hAnsi="Cambria Math"/>
                  </w:rPr>
                  <m:t xml:space="preserve">α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d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α</m:t>
            </m:r>
          </m:e>
        </m:d>
      </m:oMath>
      <w:r>
        <w:rPr/>
        <w:t xml:space="preserve"> </w:t>
      </w:r>
      <w:r>
        <w:rPr/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=</m:t>
            </m:r>
          </m:e>
          <m:lim/>
        </m:limUpp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d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  <m:r>
                  <w:rPr>
                    <w:rFonts w:ascii="Cambria Math" w:hAnsi="Cambria Math"/>
                  </w:rPr>
                  <m:t xml:space="preserve">α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Δ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d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α</m:t>
        </m:r>
      </m:oMath>
      <w:r>
        <w:rPr/>
        <w:t xml:space="preserve">, for </w:t>
      </w:r>
      <w:r>
        <w:rPr/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+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. The apparent difference in the predator profile is thu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A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c</m:t>
            </m:r>
          </m:e>
        </m:d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</m:sub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bSup>
          </m:e>
        </m:d>
      </m:oMath>
      <w:r>
        <w:rPr/>
        <w:t xml:space="preserve"> which makes the eq. 1.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6:25:00Z</dcterms:created>
  <dc:creator>..</dc:creator>
  <dc:description/>
  <cp:keywords/>
  <dc:language>en-US</dc:language>
  <cp:lastModifiedBy>..</cp:lastModifiedBy>
  <cp:lastPrinted>2011-09-22T16:01:00Z</cp:lastPrinted>
  <dcterms:modified xsi:type="dcterms:W3CDTF">2012-02-21T07:52:00Z</dcterms:modified>
  <cp:revision>10</cp:revision>
  <dc:subject/>
  <dc:title/>
</cp:coreProperties>
</file>